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86867" w14:textId="3CDC2D5D" w:rsidR="008E338A" w:rsidRDefault="008E338A" w:rsidP="002A0C98">
      <w:pPr>
        <w:tabs>
          <w:tab w:val="left" w:pos="4578"/>
        </w:tabs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D471619" w14:textId="55E1DD6C" w:rsidR="00E72F99" w:rsidRPr="002D4321" w:rsidRDefault="00AA05DD" w:rsidP="002D432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2D4321">
        <w:rPr>
          <w:rFonts w:ascii="Times New Roman" w:hAnsi="Times New Roman" w:cs="Times New Roman"/>
          <w:b/>
        </w:rPr>
        <w:t>SUPPLEMENTARY MATERIALS</w:t>
      </w:r>
    </w:p>
    <w:p w14:paraId="1D2CFAC6" w14:textId="7E670570" w:rsidR="00831CEB" w:rsidRPr="002D4321" w:rsidRDefault="00831CEB" w:rsidP="002D4321">
      <w:pPr>
        <w:spacing w:after="120" w:line="240" w:lineRule="auto"/>
        <w:jc w:val="center"/>
        <w:rPr>
          <w:rFonts w:ascii="Times New Roman" w:eastAsia="SimSun" w:hAnsi="Times New Roman" w:cs="Times New Roman"/>
          <w:b/>
          <w:lang w:eastAsia="ja-JP"/>
        </w:rPr>
      </w:pPr>
      <w:r w:rsidRPr="002D4321">
        <w:rPr>
          <w:rFonts w:ascii="Times New Roman" w:eastAsia="SimSun" w:hAnsi="Times New Roman" w:cs="Times New Roman"/>
          <w:b/>
          <w:lang w:eastAsia="ja-JP"/>
        </w:rPr>
        <w:t>Tables</w:t>
      </w:r>
    </w:p>
    <w:p w14:paraId="07A02676" w14:textId="77777777" w:rsidR="00FC7000" w:rsidRPr="002D4321" w:rsidRDefault="00FC7000" w:rsidP="002A0C98">
      <w:pPr>
        <w:tabs>
          <w:tab w:val="left" w:pos="9214"/>
        </w:tabs>
        <w:spacing w:after="120" w:line="240" w:lineRule="auto"/>
        <w:ind w:right="571"/>
        <w:jc w:val="both"/>
        <w:rPr>
          <w:rFonts w:ascii="Times New Roman" w:eastAsia="SimSun" w:hAnsi="Times New Roman" w:cs="Times New Roman"/>
          <w:b/>
          <w:color w:val="FF0000"/>
          <w:kern w:val="24"/>
          <w:lang w:eastAsia="ja-JP"/>
        </w:rPr>
      </w:pPr>
    </w:p>
    <w:p w14:paraId="7ADD0F37" w14:textId="1E52F69F" w:rsidR="002A0C98" w:rsidRPr="00FC7000" w:rsidRDefault="00FC7000" w:rsidP="002A0C98">
      <w:pPr>
        <w:tabs>
          <w:tab w:val="left" w:pos="9214"/>
        </w:tabs>
        <w:spacing w:after="120" w:line="240" w:lineRule="auto"/>
        <w:ind w:right="571"/>
        <w:jc w:val="both"/>
        <w:rPr>
          <w:rFonts w:ascii="Times New Roman" w:eastAsia="SimSun" w:hAnsi="Times New Roman" w:cs="Times New Roman"/>
          <w:kern w:val="24"/>
          <w:lang w:eastAsia="ja-JP"/>
        </w:rPr>
      </w:pPr>
      <w:r w:rsidRPr="00FC7000">
        <w:rPr>
          <w:rFonts w:ascii="Times New Roman" w:eastAsia="SimSun" w:hAnsi="Times New Roman" w:cs="Times New Roman"/>
          <w:b/>
          <w:kern w:val="24"/>
          <w:lang w:eastAsia="ja-JP"/>
        </w:rPr>
        <w:t>Table S1</w:t>
      </w:r>
      <w:r w:rsidR="002A0C98" w:rsidRPr="00FC7000">
        <w:rPr>
          <w:rFonts w:ascii="Times New Roman" w:eastAsia="SimSun" w:hAnsi="Times New Roman" w:cs="Times New Roman"/>
          <w:b/>
          <w:kern w:val="24"/>
          <w:lang w:eastAsia="ja-JP"/>
        </w:rPr>
        <w:t>.</w:t>
      </w:r>
      <w:r w:rsidR="002A0C98" w:rsidRPr="00FC7000">
        <w:rPr>
          <w:rFonts w:ascii="Times New Roman" w:eastAsia="SimSun" w:hAnsi="Times New Roman" w:cs="Times New Roman"/>
          <w:kern w:val="24"/>
          <w:lang w:eastAsia="ja-JP"/>
        </w:rPr>
        <w:t xml:space="preserve"> Multiple Regression Models Predicting </w:t>
      </w:r>
      <w:r w:rsidR="002D4321">
        <w:rPr>
          <w:rFonts w:ascii="Times New Roman" w:eastAsia="SimSun" w:hAnsi="Times New Roman" w:cs="Times New Roman"/>
          <w:kern w:val="24"/>
          <w:lang w:eastAsia="ja-JP"/>
        </w:rPr>
        <w:t>Self-Report</w:t>
      </w:r>
      <w:r w:rsidRPr="00FC7000">
        <w:rPr>
          <w:rFonts w:ascii="Times New Roman" w:eastAsia="SimSun" w:hAnsi="Times New Roman" w:cs="Times New Roman"/>
          <w:kern w:val="24"/>
          <w:lang w:eastAsia="ja-JP"/>
        </w:rPr>
        <w:t xml:space="preserve"> Data (Post-Assessment)</w:t>
      </w:r>
      <w:r w:rsidR="002A0C98" w:rsidRPr="00FC7000">
        <w:rPr>
          <w:rFonts w:ascii="Times New Roman" w:eastAsia="SimSun" w:hAnsi="Times New Roman" w:cs="Times New Roman"/>
          <w:kern w:val="24"/>
          <w:lang w:eastAsia="ja-JP"/>
        </w:rPr>
        <w:t>.</w:t>
      </w:r>
    </w:p>
    <w:tbl>
      <w:tblPr>
        <w:tblW w:w="99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20"/>
        <w:gridCol w:w="1020"/>
        <w:gridCol w:w="1020"/>
        <w:gridCol w:w="1020"/>
        <w:gridCol w:w="1075"/>
        <w:gridCol w:w="1020"/>
        <w:gridCol w:w="1020"/>
      </w:tblGrid>
      <w:tr w:rsidR="002D4321" w:rsidRPr="00FC7000" w14:paraId="23F183D9" w14:textId="77777777" w:rsidTr="00FC7000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395C9" w14:textId="77777777" w:rsidR="002D4321" w:rsidRPr="00FC7000" w:rsidRDefault="002D4321" w:rsidP="002D4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6295F" w14:textId="0F8056AD" w:rsidR="002D4321" w:rsidRPr="00FC7000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DE3F9" w14:textId="4989DC26" w:rsidR="002D4321" w:rsidRPr="00FC7000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FA5B9" w14:textId="48CF8B93" w:rsidR="002D4321" w:rsidRPr="00FC7000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54AA7" w14:textId="23C4F43C" w:rsidR="002D4321" w:rsidRPr="00FC7000" w:rsidRDefault="00D03DBD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de-DE" w:eastAsia="de-DE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de-DE" w:eastAsia="de-DE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de-DE" w:eastAsia="de-DE"/>
                      </w:rPr>
                      <m:t>corr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de-DE" w:eastAsia="de-D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DB518" w14:textId="608D4AE5" w:rsidR="002D4321" w:rsidRPr="00FC7000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93E0C" w14:textId="68D3A71F" w:rsidR="002D4321" w:rsidRPr="00FC7000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proofErr w:type="spellStart"/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E3484" w14:textId="2D18278F" w:rsidR="002D4321" w:rsidRPr="00FC7000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</w:t>
            </w:r>
          </w:p>
        </w:tc>
      </w:tr>
      <w:tr w:rsidR="002D4321" w:rsidRPr="00FC7000" w14:paraId="76432756" w14:textId="77777777" w:rsidTr="002D4321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C2B1" w14:textId="38F3E53B" w:rsidR="002D4321" w:rsidRPr="00FC7000" w:rsidRDefault="002D4321" w:rsidP="002D43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ost FMPS-CM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F2DE" w14:textId="09411D52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FE26" w14:textId="69B96AB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C6ED" w14:textId="508DC48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6B1B" w14:textId="3E160B96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D222" w14:textId="7701E20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76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4EB3" w14:textId="35EF5464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,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23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F587" w14:textId="5BA49A1D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01</w:t>
            </w:r>
          </w:p>
        </w:tc>
      </w:tr>
      <w:tr w:rsidR="002D4321" w:rsidRPr="00FC7000" w14:paraId="5C30FBCB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2A5" w14:textId="77777777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e</w:t>
            </w:r>
            <w:proofErr w:type="spellEnd"/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FMPS-CM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F5EB" w14:textId="0CBA376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1821" w14:textId="7D781F2C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8912" w14:textId="2A7D2EA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64A2" w14:textId="45AD9466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86AD" w14:textId="1C67658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5CEE" w14:textId="41D82745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1E9C" w14:textId="67EB1D8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2D4321" w:rsidRPr="00FC7000" w14:paraId="2D949BB1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92A1" w14:textId="77777777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C4E" w14:textId="40E56BC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2CE" w14:textId="243E6E11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53D8" w14:textId="56689E1C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3221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D95B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48D5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E5DF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1875AEDB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C8F" w14:textId="1B36AB37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e FMPS-CMD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E9D2" w14:textId="6D9A3CBA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0F42" w14:textId="3826F7D6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1518" w14:textId="4A0AD99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0372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226C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8CA8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F9F3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7B5D9267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FE90" w14:textId="73DB866D" w:rsidR="002D4321" w:rsidRPr="00FC7000" w:rsidRDefault="002D4321" w:rsidP="002D43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C7000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ost PSW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B905" w14:textId="60D10B9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E56F" w14:textId="609F7825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AD77" w14:textId="49AF2EB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7569" w14:textId="6EC758F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2C69" w14:textId="61DFE0E1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29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8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AE4E" w14:textId="48E457B2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,</w:t>
            </w: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D156" w14:textId="644DF4CB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001</w:t>
            </w:r>
          </w:p>
        </w:tc>
      </w:tr>
      <w:tr w:rsidR="002D4321" w:rsidRPr="00FC7000" w14:paraId="54933670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622B" w14:textId="77777777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 PSW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311" w14:textId="38AA5854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B5AE" w14:textId="1F3144F4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9805" w14:textId="673BCE3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E06A" w14:textId="235BDED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323B" w14:textId="681C5E55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AE51" w14:textId="6A5F6115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2BB3" w14:textId="2F22F009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76977FD8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3A4F" w14:textId="77777777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B773" w14:textId="4C98D669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8CF2" w14:textId="5585C9AB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F568" w14:textId="386FF124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7A49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24C0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B89C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1102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519E45C6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8711" w14:textId="4A938CA2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e PSWQ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6BEB" w14:textId="4F81970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00EC" w14:textId="47E1951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1C99" w14:textId="7759630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02A2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CDA7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6079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F5DF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63B45D8B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BF6F" w14:textId="778ACA04" w:rsidR="002D4321" w:rsidRPr="00FC7000" w:rsidRDefault="002D4321" w:rsidP="002D43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C7000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ost OCI-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DE7E" w14:textId="75F0309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4118" w14:textId="38E9A1C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0DD6" w14:textId="6C133BCA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9598" w14:textId="1CE6C17D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D3AB" w14:textId="35B8234D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350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6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0CBB" w14:textId="0C5F4082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,</w:t>
            </w: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31F4" w14:textId="57AE0BC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001</w:t>
            </w:r>
          </w:p>
        </w:tc>
      </w:tr>
      <w:tr w:rsidR="002D4321" w:rsidRPr="00FC7000" w14:paraId="001E1B0C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79BC" w14:textId="77777777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 OCI-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EBC6" w14:textId="2A75E1DA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9E7" w14:textId="790304C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6C4" w14:textId="3B7ADE21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41B8" w14:textId="620631C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F4A1" w14:textId="3AB23774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9497" w14:textId="379DC59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1F01" w14:textId="167F95AD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4E6403FA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38E2" w14:textId="77777777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FF50" w14:textId="54AF6FD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4D51" w14:textId="2E66251E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1189" w14:textId="2BAD8BAE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B14D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AC77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34BC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F286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65A85E33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6D0D" w14:textId="49873128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e OCI-R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6C2" w14:textId="242B874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7DD7" w14:textId="15D8DA24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983E" w14:textId="1C7E5592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552C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39E0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0564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9DF3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43BD97AE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3322" w14:textId="6330ACC8" w:rsidR="002D4321" w:rsidRPr="00FC7000" w:rsidRDefault="002D4321" w:rsidP="002D43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FC7000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ost BDI-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8507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4A0B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3C11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6199" w14:textId="301EEC8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E327" w14:textId="1E9A7F4C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160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6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2E53" w14:textId="06063D72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,</w:t>
            </w: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1A38" w14:textId="63C2AA8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lang w:val="de-DE" w:eastAsia="de-DE"/>
              </w:rPr>
              <w:t>001</w:t>
            </w:r>
          </w:p>
        </w:tc>
      </w:tr>
      <w:tr w:rsidR="002D4321" w:rsidRPr="00FC7000" w14:paraId="23F3E8C4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E151" w14:textId="77777777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 BDI-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9BE" w14:textId="70BAA2DC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0C81" w14:textId="766D562B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7BB7" w14:textId="2E904F0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06ED" w14:textId="430C222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9E39" w14:textId="4C8FC88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A84E" w14:textId="16977C7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89A3" w14:textId="22B1B5C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57283377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63AB" w14:textId="77777777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875E" w14:textId="1D72801B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D85F" w14:textId="1524173A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8954" w14:textId="5F3960C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12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4D08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0CDC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55C6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5E88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46ACBDEB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2E94" w14:textId="5613E228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e BDI-II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AF25" w14:textId="3847617C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9EDF1" w14:textId="5E76E48D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05AC" w14:textId="168F8F4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.</w:t>
            </w:r>
            <w:r w:rsidRPr="00FC7000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8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907F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1906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E090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AA30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</w:tbl>
    <w:p w14:paraId="20886DE0" w14:textId="77777777" w:rsidR="002D4321" w:rsidRDefault="00FC7000" w:rsidP="002D4321">
      <w:pPr>
        <w:spacing w:before="120" w:line="240" w:lineRule="auto"/>
        <w:ind w:right="855"/>
        <w:jc w:val="both"/>
        <w:rPr>
          <w:rFonts w:ascii="Times New Roman" w:hAnsi="Times New Roman" w:cs="Times New Roman"/>
        </w:rPr>
      </w:pPr>
      <w:r w:rsidRPr="00FC7000">
        <w:rPr>
          <w:rFonts w:ascii="Times New Roman" w:hAnsi="Times New Roman" w:cs="Times New Roman"/>
          <w:i/>
        </w:rPr>
        <w:t>Note.</w:t>
      </w:r>
      <w:r w:rsidRPr="00FC7000">
        <w:rPr>
          <w:rFonts w:ascii="Times New Roman" w:hAnsi="Times New Roman" w:cs="Times New Roman"/>
        </w:rPr>
        <w:t xml:space="preserve"> BDI-II = Beck Depression Inventory; FMPS-CMD = Frost Multidimensional Perfectionism Scale – Subscale Concern over Mistakes and Doubts; OCI-R = Obsessive-Compulsive Inventory Revised; PSWQ = Penn State Worry Questionnaire. * </w:t>
      </w:r>
      <w:r w:rsidRPr="00FC7000">
        <w:rPr>
          <w:rFonts w:ascii="Times New Roman" w:hAnsi="Times New Roman" w:cs="Times New Roman"/>
          <w:i/>
        </w:rPr>
        <w:t>p</w:t>
      </w:r>
      <w:r w:rsidRPr="00FC7000">
        <w:rPr>
          <w:rFonts w:ascii="Times New Roman" w:hAnsi="Times New Roman" w:cs="Times New Roman"/>
        </w:rPr>
        <w:t xml:space="preserve"> &lt;.05</w:t>
      </w:r>
      <w:r w:rsidR="002D4321">
        <w:rPr>
          <w:rFonts w:ascii="Times New Roman" w:hAnsi="Times New Roman" w:cs="Times New Roman"/>
        </w:rPr>
        <w:t>, *</w:t>
      </w:r>
      <w:r w:rsidR="002D4321" w:rsidRPr="00FC7000">
        <w:rPr>
          <w:rFonts w:ascii="Times New Roman" w:hAnsi="Times New Roman" w:cs="Times New Roman"/>
        </w:rPr>
        <w:t xml:space="preserve">* </w:t>
      </w:r>
      <w:r w:rsidR="002D4321" w:rsidRPr="00FC7000">
        <w:rPr>
          <w:rFonts w:ascii="Times New Roman" w:hAnsi="Times New Roman" w:cs="Times New Roman"/>
          <w:i/>
        </w:rPr>
        <w:t>p</w:t>
      </w:r>
      <w:r w:rsidR="002D4321">
        <w:rPr>
          <w:rFonts w:ascii="Times New Roman" w:hAnsi="Times New Roman" w:cs="Times New Roman"/>
        </w:rPr>
        <w:t xml:space="preserve"> &lt;.01, **</w:t>
      </w:r>
      <w:r w:rsidR="002D4321" w:rsidRPr="00FC7000">
        <w:rPr>
          <w:rFonts w:ascii="Times New Roman" w:hAnsi="Times New Roman" w:cs="Times New Roman"/>
        </w:rPr>
        <w:t xml:space="preserve">* </w:t>
      </w:r>
      <w:r w:rsidR="002D4321" w:rsidRPr="00FC7000">
        <w:rPr>
          <w:rFonts w:ascii="Times New Roman" w:hAnsi="Times New Roman" w:cs="Times New Roman"/>
          <w:i/>
        </w:rPr>
        <w:t>p</w:t>
      </w:r>
      <w:r w:rsidR="002D4321">
        <w:rPr>
          <w:rFonts w:ascii="Times New Roman" w:hAnsi="Times New Roman" w:cs="Times New Roman"/>
        </w:rPr>
        <w:t xml:space="preserve"> &lt;.001</w:t>
      </w:r>
    </w:p>
    <w:p w14:paraId="6FDE8389" w14:textId="318C1A72" w:rsidR="002D4321" w:rsidRDefault="002D43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DF4A2C" w14:textId="77777777" w:rsidR="002D4321" w:rsidRDefault="002D4321" w:rsidP="002D4321">
      <w:pPr>
        <w:spacing w:before="120" w:line="240" w:lineRule="auto"/>
        <w:ind w:right="855"/>
        <w:jc w:val="both"/>
        <w:rPr>
          <w:rFonts w:ascii="Times New Roman" w:hAnsi="Times New Roman" w:cs="Times New Roman"/>
        </w:rPr>
      </w:pPr>
    </w:p>
    <w:p w14:paraId="42B92830" w14:textId="61479678" w:rsidR="002D4321" w:rsidRPr="00FC7000" w:rsidRDefault="002D4321" w:rsidP="002D4321">
      <w:pPr>
        <w:tabs>
          <w:tab w:val="left" w:pos="9214"/>
        </w:tabs>
        <w:spacing w:after="120" w:line="240" w:lineRule="auto"/>
        <w:ind w:right="571"/>
        <w:jc w:val="both"/>
        <w:rPr>
          <w:rFonts w:ascii="Times New Roman" w:eastAsia="SimSun" w:hAnsi="Times New Roman" w:cs="Times New Roman"/>
          <w:kern w:val="24"/>
          <w:lang w:eastAsia="ja-JP"/>
        </w:rPr>
      </w:pPr>
      <w:r>
        <w:rPr>
          <w:rFonts w:ascii="Times New Roman" w:eastAsia="SimSun" w:hAnsi="Times New Roman" w:cs="Times New Roman"/>
          <w:b/>
          <w:kern w:val="24"/>
          <w:lang w:eastAsia="ja-JP"/>
        </w:rPr>
        <w:t>Table S2</w:t>
      </w:r>
      <w:r w:rsidRPr="00FC7000">
        <w:rPr>
          <w:rFonts w:ascii="Times New Roman" w:eastAsia="SimSun" w:hAnsi="Times New Roman" w:cs="Times New Roman"/>
          <w:b/>
          <w:kern w:val="24"/>
          <w:lang w:eastAsia="ja-JP"/>
        </w:rPr>
        <w:t>.</w:t>
      </w:r>
      <w:r w:rsidRPr="00FC7000">
        <w:rPr>
          <w:rFonts w:ascii="Times New Roman" w:eastAsia="SimSun" w:hAnsi="Times New Roman" w:cs="Times New Roman"/>
          <w:kern w:val="24"/>
          <w:lang w:eastAsia="ja-JP"/>
        </w:rPr>
        <w:t xml:space="preserve"> Multiple Regression Models Predicting </w:t>
      </w:r>
      <w:r>
        <w:rPr>
          <w:rFonts w:ascii="Times New Roman" w:eastAsia="SimSun" w:hAnsi="Times New Roman" w:cs="Times New Roman"/>
          <w:kern w:val="24"/>
          <w:lang w:eastAsia="ja-JP"/>
        </w:rPr>
        <w:t>ERP</w:t>
      </w:r>
      <w:r w:rsidRPr="00FC7000">
        <w:rPr>
          <w:rFonts w:ascii="Times New Roman" w:eastAsia="SimSun" w:hAnsi="Times New Roman" w:cs="Times New Roman"/>
          <w:kern w:val="24"/>
          <w:lang w:eastAsia="ja-JP"/>
        </w:rPr>
        <w:t xml:space="preserve"> Data (Post-Assessment).</w:t>
      </w:r>
    </w:p>
    <w:tbl>
      <w:tblPr>
        <w:tblW w:w="99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20"/>
        <w:gridCol w:w="1020"/>
        <w:gridCol w:w="1020"/>
        <w:gridCol w:w="1020"/>
        <w:gridCol w:w="1020"/>
        <w:gridCol w:w="1020"/>
        <w:gridCol w:w="1020"/>
      </w:tblGrid>
      <w:tr w:rsidR="002D4321" w:rsidRPr="002D4321" w14:paraId="03DC24F8" w14:textId="77777777" w:rsidTr="002D432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78E08" w14:textId="77777777" w:rsidR="002D4321" w:rsidRPr="002D4321" w:rsidRDefault="002D4321" w:rsidP="002D43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0A584" w14:textId="77777777" w:rsidR="002D4321" w:rsidRPr="002D4321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AA645" w14:textId="77777777" w:rsidR="002D4321" w:rsidRPr="002D4321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9A5CB" w14:textId="77777777" w:rsidR="002D4321" w:rsidRPr="002D4321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A38FC" w14:textId="3EECFE8A" w:rsidR="002D4321" w:rsidRPr="002D4321" w:rsidRDefault="00D03DBD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de-DE" w:eastAsia="de-DE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de-DE" w:eastAsia="de-DE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de-DE" w:eastAsia="de-DE"/>
                      </w:rPr>
                      <m:t>corr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de-DE" w:eastAsia="de-D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8E606" w14:textId="77777777" w:rsidR="002D4321" w:rsidRPr="002D4321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D6326" w14:textId="77777777" w:rsidR="002D4321" w:rsidRPr="002D4321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proofErr w:type="spellStart"/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18304" w14:textId="77777777" w:rsidR="002D4321" w:rsidRPr="002D4321" w:rsidRDefault="002D4321" w:rsidP="002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FC7000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</w:t>
            </w:r>
          </w:p>
        </w:tc>
      </w:tr>
      <w:tr w:rsidR="002D4321" w:rsidRPr="00FC7000" w14:paraId="7765DCF2" w14:textId="77777777" w:rsidTr="002D4321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02E1" w14:textId="61150448" w:rsidR="002D4321" w:rsidRPr="00331783" w:rsidRDefault="002D4321" w:rsidP="003317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17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Post </w:t>
            </w:r>
            <w:r w:rsidR="00331783" w:rsidRPr="003317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ER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41D6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8F3F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624A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9B22" w14:textId="3A353A1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30B5" w14:textId="1AB98A2C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24.23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62ED" w14:textId="55DA791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3, 6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E966" w14:textId="268D058B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D4321" w:rsidRPr="00FC7000" w14:paraId="1070C5C0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2986" w14:textId="07F63739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Pre ER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CC06" w14:textId="54EE9232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92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F3EC" w14:textId="6767E04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743C" w14:textId="4A28374B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bCs/>
                <w:color w:val="000000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F0EC" w14:textId="519F549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6060" w14:textId="49E7832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507D" w14:textId="1DFE900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B0F0" w14:textId="719937CC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2D4321" w:rsidRPr="00FC7000" w14:paraId="27AEBDC9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311" w14:textId="16F69826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557B" w14:textId="772CA166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3582" w14:textId="47746DD4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B6A9" w14:textId="748F1C6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7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43BE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9B68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8DEA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3F7E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FC7000" w14:paraId="3851E535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88E8" w14:textId="553872DA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 xml:space="preserve">Pre ERN </w:t>
            </w:r>
            <w:r w:rsidRPr="002D432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2D4321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11AA" w14:textId="77CEB63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5117" w14:textId="4009C745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D13F" w14:textId="685F00CB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3B53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A608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7AA9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AC0B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2D4321" w14:paraId="6719E455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979" w14:textId="24F5D241" w:rsidR="002D4321" w:rsidRPr="00331783" w:rsidRDefault="002D4321" w:rsidP="003317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3178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Post </w:t>
            </w:r>
            <w:r w:rsidR="00331783" w:rsidRPr="0033178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R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5AEC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B98C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F0F9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5460" w14:textId="1B7261DB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D17F" w14:textId="3D857371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8.64*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E12E" w14:textId="310C9821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3, 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9F37" w14:textId="10E1CB72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D4321" w:rsidRPr="002D4321" w14:paraId="3F3A30E8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8B89" w14:textId="4904BB6C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Pre CR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EDDE" w14:textId="1A84A68D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5B74" w14:textId="469C9AEA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4A14" w14:textId="0CD00451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bCs/>
                <w:color w:val="000000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D268" w14:textId="57633A51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C469" w14:textId="16D3D37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C7D0" w14:textId="4BF87CAD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3DF9" w14:textId="7280A2F5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2D4321" w14:paraId="2C419CD9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F7A5" w14:textId="20EBA959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33BA" w14:textId="4414BC8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6F03" w14:textId="3FB99B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BD74" w14:textId="7C377715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CC41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AD88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2508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6996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2D4321" w14:paraId="4ADD8A79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0653" w14:textId="5DB30FB1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 xml:space="preserve">Pre CRN </w:t>
            </w:r>
            <w:r w:rsidRPr="002D432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2D4321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81A8" w14:textId="59AD775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EC43" w14:textId="3BBE8151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A533" w14:textId="1896811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6DB9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FDAB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4A15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F3F9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2D4321" w14:paraId="11DCC6EF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16D4" w14:textId="3DA35C8B" w:rsidR="002D4321" w:rsidRPr="00331783" w:rsidRDefault="002D4321" w:rsidP="003317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3178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Post </w:t>
            </w:r>
            <w:r w:rsidR="00331783" w:rsidRPr="0033178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8CF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1638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0DB9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78EE" w14:textId="0E20C13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0CB7" w14:textId="0B475F21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A28C" w14:textId="4B5C73A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3, 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9513" w14:textId="4B0B99A9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D4321" w:rsidRPr="002D4321" w14:paraId="158CED4E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67CF" w14:textId="23328192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Pre 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57BF" w14:textId="35D2AED6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65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3BA3" w14:textId="19AC973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C2CB" w14:textId="34F14E5A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bCs/>
                <w:color w:val="000000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B2D9" w14:textId="0130EC79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0525" w14:textId="2F6CEF9B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663D" w14:textId="5980709C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E722" w14:textId="79980EE5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2D4321" w14:paraId="43AF27D1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76AB" w14:textId="7867BBA5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53D6" w14:textId="47436CC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3127" w14:textId="1C929FDD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7B09" w14:textId="5989B15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0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E840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D33E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ABE5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36C7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2D4321" w14:paraId="0273E58B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4741" w14:textId="4632B346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 xml:space="preserve">Pre Pe </w:t>
            </w:r>
            <w:r w:rsidRPr="002D432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2D4321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69A6" w14:textId="3133CBA5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C165" w14:textId="5E9FBAAA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3375" w14:textId="56E23C4C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DB55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1ED4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616A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F467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2D4321" w14:paraId="3761885B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BBF8" w14:textId="51E79334" w:rsidR="002D4321" w:rsidRPr="00331783" w:rsidRDefault="002D4321" w:rsidP="003317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3178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Post </w:t>
            </w:r>
            <w:r w:rsidR="00331783" w:rsidRPr="0033178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F4F5" w14:textId="77777777" w:rsidR="002D4321" w:rsidRPr="002D4321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4002" w14:textId="77777777" w:rsidR="002D4321" w:rsidRPr="002D4321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60E0" w14:textId="77777777" w:rsidR="002D4321" w:rsidRPr="002D4321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242D" w14:textId="19A111DE" w:rsidR="002D4321" w:rsidRPr="002D4321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B207" w14:textId="730568A3" w:rsidR="002D4321" w:rsidRPr="002D4321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96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B506" w14:textId="3939856A" w:rsidR="002D4321" w:rsidRPr="002D4321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3, 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7208" w14:textId="488988C0" w:rsidR="002D4321" w:rsidRPr="002D4321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D4321" w:rsidRPr="002D4321" w14:paraId="32706BA9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D0AB" w14:textId="4C53B733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Pre P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0025" w14:textId="54FA24ED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64FA" w14:textId="6D310BF4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CD58" w14:textId="78D0F59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bCs/>
                <w:color w:val="000000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92D7" w14:textId="1781E292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3532" w14:textId="5A7D6468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9901" w14:textId="5E4A110F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8D09" w14:textId="70072CAE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2D4321" w14:paraId="34E1CADD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009F" w14:textId="0EF1DD1D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9F84" w14:textId="3363BFE0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56ED" w14:textId="5B9297E3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C959" w14:textId="113A2C2C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0991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B5ED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C0E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F72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2D4321" w:rsidRPr="002D4321" w14:paraId="1EE3F5E3" w14:textId="77777777" w:rsidTr="002D4321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6344" w14:textId="22554FFB" w:rsidR="002D4321" w:rsidRPr="00FC7000" w:rsidRDefault="002D4321" w:rsidP="002D4321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 xml:space="preserve">Pre Pc </w:t>
            </w:r>
            <w:r w:rsidRPr="002D432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2D4321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FF85" w14:textId="5F0E681D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66A9" w14:textId="5C95D2C2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D43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36F7" w14:textId="1C84FEDE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D432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65D8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C738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6837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DAA6" w14:textId="77777777" w:rsidR="002D4321" w:rsidRPr="00FC7000" w:rsidRDefault="002D4321" w:rsidP="002D43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</w:tbl>
    <w:p w14:paraId="2A5CC84D" w14:textId="44F14A57" w:rsidR="002D4321" w:rsidRPr="00FC7000" w:rsidRDefault="002D4321" w:rsidP="002D4321">
      <w:pPr>
        <w:spacing w:before="120" w:line="240" w:lineRule="auto"/>
        <w:ind w:right="855"/>
        <w:jc w:val="both"/>
        <w:rPr>
          <w:rFonts w:ascii="Times New Roman" w:hAnsi="Times New Roman" w:cs="Times New Roman"/>
        </w:rPr>
      </w:pPr>
      <w:r w:rsidRPr="00FC7000">
        <w:rPr>
          <w:rFonts w:ascii="Times New Roman" w:hAnsi="Times New Roman" w:cs="Times New Roman"/>
          <w:i/>
        </w:rPr>
        <w:t>Note.</w:t>
      </w:r>
      <w:r w:rsidRPr="00FC7000">
        <w:rPr>
          <w:rFonts w:ascii="Times New Roman" w:hAnsi="Times New Roman" w:cs="Times New Roman"/>
        </w:rPr>
        <w:t xml:space="preserve"> </w:t>
      </w:r>
      <w:r w:rsidRPr="002D4321">
        <w:rPr>
          <w:rFonts w:ascii="Times New Roman" w:hAnsi="Times New Roman" w:cs="Times New Roman"/>
        </w:rPr>
        <w:t>CRN = correct-response negativity; ERN = error-related negativity; ERP = event-related potential; Pc = correct po</w:t>
      </w:r>
      <w:r w:rsidR="00331783">
        <w:rPr>
          <w:rFonts w:ascii="Times New Roman" w:hAnsi="Times New Roman" w:cs="Times New Roman"/>
        </w:rPr>
        <w:t>sitivity; Pe = error positivity</w:t>
      </w:r>
      <w:r w:rsidRPr="002D4321">
        <w:rPr>
          <w:rFonts w:ascii="Times New Roman" w:hAnsi="Times New Roman" w:cs="Times New Roman"/>
        </w:rPr>
        <w:t>.</w:t>
      </w:r>
      <w:r w:rsidRPr="00FC7000">
        <w:rPr>
          <w:rFonts w:ascii="Times New Roman" w:hAnsi="Times New Roman" w:cs="Times New Roman"/>
        </w:rPr>
        <w:t xml:space="preserve">* </w:t>
      </w:r>
      <w:r w:rsidRPr="00FC7000">
        <w:rPr>
          <w:rFonts w:ascii="Times New Roman" w:hAnsi="Times New Roman" w:cs="Times New Roman"/>
          <w:i/>
        </w:rPr>
        <w:t>p</w:t>
      </w:r>
      <w:r w:rsidRPr="00FC7000">
        <w:rPr>
          <w:rFonts w:ascii="Times New Roman" w:hAnsi="Times New Roman" w:cs="Times New Roman"/>
        </w:rPr>
        <w:t xml:space="preserve"> &lt;.05</w:t>
      </w:r>
      <w:r>
        <w:rPr>
          <w:rFonts w:ascii="Times New Roman" w:hAnsi="Times New Roman" w:cs="Times New Roman"/>
        </w:rPr>
        <w:t>, *</w:t>
      </w:r>
      <w:r w:rsidRPr="00FC7000">
        <w:rPr>
          <w:rFonts w:ascii="Times New Roman" w:hAnsi="Times New Roman" w:cs="Times New Roman"/>
        </w:rPr>
        <w:t xml:space="preserve">* </w:t>
      </w:r>
      <w:r w:rsidRPr="00FC700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.01, **</w:t>
      </w:r>
      <w:r w:rsidRPr="00FC7000">
        <w:rPr>
          <w:rFonts w:ascii="Times New Roman" w:hAnsi="Times New Roman" w:cs="Times New Roman"/>
        </w:rPr>
        <w:t xml:space="preserve">* </w:t>
      </w:r>
      <w:r w:rsidRPr="00FC700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.001</w:t>
      </w:r>
    </w:p>
    <w:p w14:paraId="4A268495" w14:textId="704E0022" w:rsidR="002D4321" w:rsidRDefault="002D4321" w:rsidP="002D4321">
      <w:pPr>
        <w:spacing w:before="120" w:line="240" w:lineRule="auto"/>
        <w:ind w:right="855"/>
        <w:jc w:val="both"/>
        <w:rPr>
          <w:rFonts w:ascii="Times New Roman" w:hAnsi="Times New Roman" w:cs="Times New Roman"/>
        </w:rPr>
      </w:pPr>
    </w:p>
    <w:p w14:paraId="7B67F928" w14:textId="3B1C27A4" w:rsidR="00D03DBD" w:rsidRDefault="00D03D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A78BA5" w14:textId="77777777" w:rsidR="00D03DBD" w:rsidRDefault="00D03DBD" w:rsidP="00331783">
      <w:pPr>
        <w:tabs>
          <w:tab w:val="left" w:pos="9214"/>
        </w:tabs>
        <w:spacing w:after="120" w:line="240" w:lineRule="auto"/>
        <w:ind w:right="571"/>
        <w:jc w:val="both"/>
        <w:rPr>
          <w:rFonts w:ascii="Times New Roman" w:eastAsia="SimSun" w:hAnsi="Times New Roman" w:cs="Times New Roman"/>
          <w:b/>
          <w:kern w:val="24"/>
          <w:lang w:eastAsia="ja-JP"/>
        </w:rPr>
      </w:pPr>
    </w:p>
    <w:p w14:paraId="4E222F4D" w14:textId="520B040F" w:rsidR="00331783" w:rsidRPr="00331783" w:rsidRDefault="00331783" w:rsidP="00331783">
      <w:pPr>
        <w:tabs>
          <w:tab w:val="left" w:pos="9214"/>
        </w:tabs>
        <w:spacing w:after="120" w:line="240" w:lineRule="auto"/>
        <w:ind w:right="571"/>
        <w:jc w:val="both"/>
        <w:rPr>
          <w:rFonts w:ascii="Times New Roman" w:eastAsia="SimSun" w:hAnsi="Times New Roman" w:cs="Times New Roman"/>
          <w:kern w:val="24"/>
          <w:lang w:eastAsia="ja-JP"/>
        </w:rPr>
      </w:pPr>
      <w:r w:rsidRPr="00F043D9">
        <w:rPr>
          <w:rFonts w:ascii="Times New Roman" w:eastAsia="SimSun" w:hAnsi="Times New Roman" w:cs="Times New Roman"/>
          <w:b/>
          <w:kern w:val="24"/>
          <w:lang w:eastAsia="ja-JP"/>
        </w:rPr>
        <w:t>Table S3</w:t>
      </w:r>
      <w:r w:rsidRPr="00331783">
        <w:rPr>
          <w:rFonts w:ascii="Times New Roman" w:eastAsia="SimSun" w:hAnsi="Times New Roman" w:cs="Times New Roman"/>
          <w:kern w:val="24"/>
          <w:lang w:eastAsia="ja-JP"/>
        </w:rPr>
        <w:t>. Multiple Regression Models Predicting Behavioral Performance (Post-Assessment).</w:t>
      </w:r>
    </w:p>
    <w:tbl>
      <w:tblPr>
        <w:tblW w:w="99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20"/>
        <w:gridCol w:w="1020"/>
        <w:gridCol w:w="1020"/>
        <w:gridCol w:w="1020"/>
        <w:gridCol w:w="1020"/>
        <w:gridCol w:w="1020"/>
        <w:gridCol w:w="1020"/>
      </w:tblGrid>
      <w:tr w:rsidR="00331783" w:rsidRPr="00331783" w14:paraId="6818350C" w14:textId="77777777" w:rsidTr="006D647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D6A01" w14:textId="77777777" w:rsidR="00331783" w:rsidRPr="00331783" w:rsidRDefault="00331783" w:rsidP="006D64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8515A" w14:textId="77777777" w:rsidR="00331783" w:rsidRPr="00331783" w:rsidRDefault="00331783" w:rsidP="006D6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331783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5AAE1" w14:textId="77777777" w:rsidR="00331783" w:rsidRPr="00331783" w:rsidRDefault="00331783" w:rsidP="006D6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331783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97AFE" w14:textId="77777777" w:rsidR="00331783" w:rsidRPr="00331783" w:rsidRDefault="00331783" w:rsidP="006D6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331783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0227C" w14:textId="6C3F3BB1" w:rsidR="00331783" w:rsidRPr="00331783" w:rsidRDefault="00D03DBD" w:rsidP="006D6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de-DE" w:eastAsia="de-DE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de-DE" w:eastAsia="de-DE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de-DE" w:eastAsia="de-DE"/>
                      </w:rPr>
                      <m:t>corr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de-DE" w:eastAsia="de-D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7E26F" w14:textId="77777777" w:rsidR="00331783" w:rsidRPr="00331783" w:rsidRDefault="00331783" w:rsidP="006D6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331783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6B209" w14:textId="77777777" w:rsidR="00331783" w:rsidRPr="00331783" w:rsidRDefault="00331783" w:rsidP="006D6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proofErr w:type="spellStart"/>
            <w:r w:rsidRPr="00331783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8EAE6" w14:textId="77777777" w:rsidR="00331783" w:rsidRPr="00331783" w:rsidRDefault="00331783" w:rsidP="006D6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331783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</w:t>
            </w:r>
          </w:p>
        </w:tc>
      </w:tr>
      <w:tr w:rsidR="00331783" w:rsidRPr="00331783" w14:paraId="0BAEF376" w14:textId="77777777" w:rsidTr="006D6479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EFBF" w14:textId="71E09001" w:rsidR="00331783" w:rsidRPr="00331783" w:rsidRDefault="00331783" w:rsidP="003317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17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Post </w:t>
            </w:r>
            <w:proofErr w:type="spellStart"/>
            <w:r w:rsidRPr="003317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Accuracy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1275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E274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4EB7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7C66" w14:textId="38974F52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3E8E" w14:textId="13432C83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66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AC39" w14:textId="4C9D930D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3, 6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C9FF" w14:textId="5379EB7B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331783" w:rsidRPr="00331783" w14:paraId="77EE78ED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B5B5" w14:textId="1CD1FC76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Pre Accura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B14E" w14:textId="44DD75D3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64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BAED" w14:textId="0D081379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FBC7" w14:textId="6683890C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bCs/>
                <w:color w:val="000000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C780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5AE9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5536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FE25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331783" w:rsidRPr="00331783" w14:paraId="5365D704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11BD" w14:textId="1F9BB98D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3A07" w14:textId="6F61B392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0B7E" w14:textId="465AA064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9872" w14:textId="1A6CD92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25AE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5CFF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AC35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339D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331783" w:rsidRPr="00331783" w14:paraId="191F8D8B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8B26" w14:textId="64376128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 xml:space="preserve">Pre Accuracy </w:t>
            </w:r>
            <w:r w:rsidRPr="0033178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331783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EA5B" w14:textId="33CB2CF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55A" w14:textId="61B36056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728D" w14:textId="364EB32C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5CE5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9694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A05A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8ED0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331783" w:rsidRPr="00331783" w14:paraId="76A89A04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C803" w14:textId="66F8E7B7" w:rsidR="00331783" w:rsidRPr="00331783" w:rsidRDefault="00331783" w:rsidP="003317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3178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ost RT Err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15F9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C71A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FB86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1DAB" w14:textId="1FCAC685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08BB" w14:textId="5640D073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BF15" w14:textId="4D62DD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3, 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579A" w14:textId="7CDF4BEB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331783" w:rsidRPr="00331783" w14:paraId="36EA8959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7AF2" w14:textId="317B8B69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Pre RT Err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7A8A" w14:textId="376345F5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3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FE29" w14:textId="3FEA0546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58D1" w14:textId="1A889E1E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bCs/>
                <w:color w:val="000000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0F63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0B0D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D382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D747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331783" w:rsidRPr="00331783" w14:paraId="573DD208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EAE8" w14:textId="0EEBB9E6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9C60" w14:textId="14AD0A26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D66" w14:textId="20648B6A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79AF" w14:textId="1D253D26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8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EA25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506D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4E46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A3D4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331783" w:rsidRPr="00331783" w14:paraId="27528CAD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6AD3" w14:textId="7C73CC55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 xml:space="preserve">Pre RT Error </w:t>
            </w:r>
            <w:r w:rsidRPr="0033178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331783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0C66" w14:textId="5269FAD3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6B0" w14:textId="0FF23203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DB6B" w14:textId="10AAFF14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444D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332A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8908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C948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331783" w:rsidRPr="00331783" w14:paraId="5D47DB4B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8132" w14:textId="0176EF9D" w:rsidR="00331783" w:rsidRPr="00331783" w:rsidRDefault="00331783" w:rsidP="003317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3178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ost RT Corr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256A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53F0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DE8D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A230" w14:textId="412EABF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D28B" w14:textId="0216DFFC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06CC" w14:textId="268755BF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3, 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93F5" w14:textId="7B7F59CE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331783" w:rsidRPr="00331783" w14:paraId="379627E2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BC6A" w14:textId="4A6C3106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Pre RT Corr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0520" w14:textId="18E0383D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84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590" w14:textId="780E9A7D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0675" w14:textId="1E00617D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bCs/>
                <w:color w:val="000000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749F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C17D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CE6D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E25E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331783" w:rsidRPr="00331783" w14:paraId="0C821EE7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ECFC" w14:textId="5273B1F6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7E6" w14:textId="587D2B1B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1672" w14:textId="6ABCC0EE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ED7B" w14:textId="5C2CB068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47E5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0F95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967B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ADE0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331783" w:rsidRPr="00331783" w14:paraId="325846EF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440E" w14:textId="528A927A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 xml:space="preserve">Pre RT Correct </w:t>
            </w:r>
            <w:r w:rsidRPr="0033178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331783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B982" w14:textId="4737DC09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83C6" w14:textId="5794A106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0AB7" w14:textId="5BD37318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C269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E4E7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3296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4E99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331783" w:rsidRPr="00331783" w14:paraId="6CF570A3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10B8" w14:textId="58A3B6C7" w:rsidR="00331783" w:rsidRPr="00331783" w:rsidRDefault="00331783" w:rsidP="003317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3178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ost P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5124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93F1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516E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AA60" w14:textId="3687FFCB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EE4D" w14:textId="3DBD5B0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0079" w14:textId="33EBCE1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3, 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0F95" w14:textId="5FAADAC3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</w:tr>
      <w:tr w:rsidR="00331783" w:rsidRPr="00331783" w14:paraId="0F274C89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F2F" w14:textId="6FDA8807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Pre P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3C30" w14:textId="2F1050AD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D87" w14:textId="637BDE99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4A0D" w14:textId="77EA589C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bCs/>
                <w:color w:val="000000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D826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F45D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3CFE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D8BB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331783" w:rsidRPr="00331783" w14:paraId="18BEB133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EBFF" w14:textId="33E3D0FD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99BD" w14:textId="2F1DE0D0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-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A421" w14:textId="2F1778D1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4FDE" w14:textId="64780329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D53C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339D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FF8D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52F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331783" w:rsidRPr="00331783" w14:paraId="2A2856FC" w14:textId="77777777" w:rsidTr="006D647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0C30C" w14:textId="2000774A" w:rsidR="00331783" w:rsidRPr="00331783" w:rsidRDefault="00331783" w:rsidP="00331783">
            <w:pPr>
              <w:spacing w:after="0" w:line="240" w:lineRule="auto"/>
              <w:ind w:left="215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 xml:space="preserve">Pre PES </w:t>
            </w:r>
            <w:r w:rsidRPr="0033178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sym w:font="Symbol" w:char="F0B4"/>
            </w:r>
            <w:r w:rsidRPr="00331783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7952D" w14:textId="373BE23A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B5D0" w14:textId="545227DA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178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DDEF" w14:textId="7F005EC3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31783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C67C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406A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F349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6E3A8" w14:textId="77777777" w:rsidR="00331783" w:rsidRPr="00331783" w:rsidRDefault="00331783" w:rsidP="0033178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</w:tbl>
    <w:p w14:paraId="689DC8CD" w14:textId="52C96F08" w:rsidR="00331783" w:rsidRPr="00331783" w:rsidRDefault="00331783" w:rsidP="00331783">
      <w:pPr>
        <w:spacing w:before="120" w:line="240" w:lineRule="auto"/>
        <w:ind w:right="855"/>
        <w:jc w:val="both"/>
        <w:rPr>
          <w:rFonts w:ascii="Times New Roman" w:hAnsi="Times New Roman" w:cs="Times New Roman"/>
        </w:rPr>
      </w:pPr>
      <w:r w:rsidRPr="00331783">
        <w:rPr>
          <w:rFonts w:ascii="Times New Roman" w:hAnsi="Times New Roman" w:cs="Times New Roman"/>
          <w:i/>
        </w:rPr>
        <w:t>Note.</w:t>
      </w:r>
      <w:r w:rsidRPr="00331783">
        <w:t xml:space="preserve"> </w:t>
      </w:r>
      <w:r w:rsidRPr="00331783">
        <w:rPr>
          <w:rFonts w:ascii="Times New Roman" w:hAnsi="Times New Roman" w:cs="Times New Roman"/>
        </w:rPr>
        <w:t xml:space="preserve">PES = post-error slowing; RT = response time. * </w:t>
      </w:r>
      <w:r w:rsidRPr="00331783">
        <w:rPr>
          <w:rFonts w:ascii="Times New Roman" w:hAnsi="Times New Roman" w:cs="Times New Roman"/>
          <w:i/>
        </w:rPr>
        <w:t>p</w:t>
      </w:r>
      <w:r w:rsidRPr="00331783">
        <w:rPr>
          <w:rFonts w:ascii="Times New Roman" w:hAnsi="Times New Roman" w:cs="Times New Roman"/>
        </w:rPr>
        <w:t xml:space="preserve"> &lt;.05, ** </w:t>
      </w:r>
      <w:r w:rsidRPr="00331783">
        <w:rPr>
          <w:rFonts w:ascii="Times New Roman" w:hAnsi="Times New Roman" w:cs="Times New Roman"/>
          <w:i/>
        </w:rPr>
        <w:t>p</w:t>
      </w:r>
      <w:r w:rsidRPr="00331783">
        <w:rPr>
          <w:rFonts w:ascii="Times New Roman" w:hAnsi="Times New Roman" w:cs="Times New Roman"/>
        </w:rPr>
        <w:t xml:space="preserve"> &lt;.01, *** </w:t>
      </w:r>
      <w:r w:rsidRPr="00331783">
        <w:rPr>
          <w:rFonts w:ascii="Times New Roman" w:hAnsi="Times New Roman" w:cs="Times New Roman"/>
          <w:i/>
        </w:rPr>
        <w:t>p</w:t>
      </w:r>
      <w:r w:rsidRPr="00331783">
        <w:rPr>
          <w:rFonts w:ascii="Times New Roman" w:hAnsi="Times New Roman" w:cs="Times New Roman"/>
        </w:rPr>
        <w:t xml:space="preserve"> &lt;.001</w:t>
      </w:r>
    </w:p>
    <w:p w14:paraId="28BF4E0E" w14:textId="0875768F" w:rsidR="00331783" w:rsidRDefault="00331783" w:rsidP="002D4321">
      <w:pPr>
        <w:spacing w:before="120" w:line="240" w:lineRule="auto"/>
        <w:ind w:right="855"/>
        <w:jc w:val="both"/>
        <w:rPr>
          <w:rFonts w:ascii="Times New Roman" w:hAnsi="Times New Roman" w:cs="Times New Roman"/>
        </w:rPr>
      </w:pPr>
    </w:p>
    <w:p w14:paraId="1D5208B8" w14:textId="77777777" w:rsidR="00331783" w:rsidRDefault="00331783" w:rsidP="002D4321">
      <w:pPr>
        <w:spacing w:before="120" w:line="240" w:lineRule="auto"/>
        <w:ind w:right="855"/>
        <w:jc w:val="both"/>
        <w:rPr>
          <w:rFonts w:ascii="Times New Roman" w:hAnsi="Times New Roman" w:cs="Times New Roman"/>
        </w:rPr>
      </w:pPr>
    </w:p>
    <w:sectPr w:rsidR="00331783" w:rsidSect="002A0C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0C766" w14:textId="77777777" w:rsidR="003E0BA7" w:rsidRDefault="003E0BA7" w:rsidP="002E5CC5">
      <w:pPr>
        <w:spacing w:after="0" w:line="240" w:lineRule="auto"/>
      </w:pPr>
      <w:r>
        <w:separator/>
      </w:r>
    </w:p>
  </w:endnote>
  <w:endnote w:type="continuationSeparator" w:id="0">
    <w:p w14:paraId="2403978A" w14:textId="77777777" w:rsidR="003E0BA7" w:rsidRDefault="003E0BA7" w:rsidP="002E5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AF869" w14:textId="77777777" w:rsidR="00D03DBD" w:rsidRDefault="00D03DB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3490C" w14:textId="77777777" w:rsidR="00D03DBD" w:rsidRDefault="00D03DB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E33BA" w14:textId="77777777" w:rsidR="00D03DBD" w:rsidRDefault="00D03D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6AC97" w14:textId="77777777" w:rsidR="003E0BA7" w:rsidRDefault="003E0BA7" w:rsidP="002E5CC5">
      <w:pPr>
        <w:spacing w:after="0" w:line="240" w:lineRule="auto"/>
      </w:pPr>
      <w:r>
        <w:separator/>
      </w:r>
    </w:p>
  </w:footnote>
  <w:footnote w:type="continuationSeparator" w:id="0">
    <w:p w14:paraId="2EF59716" w14:textId="77777777" w:rsidR="003E0BA7" w:rsidRDefault="003E0BA7" w:rsidP="002E5C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AEB5C" w14:textId="77777777" w:rsidR="00D03DBD" w:rsidRDefault="00D03DB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615CA" w14:textId="18316C80" w:rsidR="002D4321" w:rsidRPr="00FC7000" w:rsidRDefault="0051483D" w:rsidP="002A0C98">
    <w:pPr>
      <w:pStyle w:val="Kopfzeile"/>
      <w:pBdr>
        <w:bottom w:val="single" w:sz="12" w:space="1" w:color="auto"/>
      </w:pBdr>
      <w:jc w:val="center"/>
      <w:rPr>
        <w:rFonts w:ascii="Times New Roman" w:hAnsi="Times New Roman" w:cs="Times New Roman"/>
      </w:rPr>
    </w:pPr>
    <w:r w:rsidRPr="0051483D">
      <w:rPr>
        <w:rFonts w:ascii="Times New Roman" w:hAnsi="Times New Roman" w:cs="Times New Roman"/>
      </w:rPr>
      <w:t>Targeting Self-Reported and Neural Error Sensitiv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A25CF" w14:textId="77777777" w:rsidR="00D03DBD" w:rsidRDefault="00D03DB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1427BC"/>
    <w:multiLevelType w:val="hybridMultilevel"/>
    <w:tmpl w:val="2A44D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E434B8"/>
    <w:multiLevelType w:val="hybridMultilevel"/>
    <w:tmpl w:val="EE223140"/>
    <w:lvl w:ilvl="0" w:tplc="D472D38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21179D"/>
    <w:multiLevelType w:val="hybridMultilevel"/>
    <w:tmpl w:val="2700A5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editJ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tveapa2edpdue9p9wpf50fevzxt55zt050&quot;&gt;papers_JK&lt;record-ids&gt;&lt;item&gt;9960&lt;/item&gt;&lt;item&gt;10450&lt;/item&gt;&lt;/record-ids&gt;&lt;/item&gt;&lt;/Libraries&gt;"/>
  </w:docVars>
  <w:rsids>
    <w:rsidRoot w:val="00E72F99"/>
    <w:rsid w:val="00002002"/>
    <w:rsid w:val="00011550"/>
    <w:rsid w:val="0001374B"/>
    <w:rsid w:val="000164E9"/>
    <w:rsid w:val="0001681A"/>
    <w:rsid w:val="00020F92"/>
    <w:rsid w:val="000214F1"/>
    <w:rsid w:val="00024623"/>
    <w:rsid w:val="00031D70"/>
    <w:rsid w:val="0003413D"/>
    <w:rsid w:val="0003706F"/>
    <w:rsid w:val="00037B7A"/>
    <w:rsid w:val="00045D08"/>
    <w:rsid w:val="00046DE3"/>
    <w:rsid w:val="0005621B"/>
    <w:rsid w:val="00063844"/>
    <w:rsid w:val="00073390"/>
    <w:rsid w:val="00074519"/>
    <w:rsid w:val="00085207"/>
    <w:rsid w:val="000A072F"/>
    <w:rsid w:val="000A4745"/>
    <w:rsid w:val="000A6560"/>
    <w:rsid w:val="000A6A61"/>
    <w:rsid w:val="000C43E0"/>
    <w:rsid w:val="000C613D"/>
    <w:rsid w:val="000D3787"/>
    <w:rsid w:val="000E100A"/>
    <w:rsid w:val="000E216C"/>
    <w:rsid w:val="000E368F"/>
    <w:rsid w:val="000E6BD0"/>
    <w:rsid w:val="000F13A5"/>
    <w:rsid w:val="000F1C07"/>
    <w:rsid w:val="000F7B35"/>
    <w:rsid w:val="001013DD"/>
    <w:rsid w:val="00101F9A"/>
    <w:rsid w:val="00107297"/>
    <w:rsid w:val="00110CD3"/>
    <w:rsid w:val="00120D75"/>
    <w:rsid w:val="00126204"/>
    <w:rsid w:val="00127EFF"/>
    <w:rsid w:val="0013390D"/>
    <w:rsid w:val="00144A81"/>
    <w:rsid w:val="00153C2D"/>
    <w:rsid w:val="001564C1"/>
    <w:rsid w:val="00161077"/>
    <w:rsid w:val="001632CB"/>
    <w:rsid w:val="0017039D"/>
    <w:rsid w:val="0017101D"/>
    <w:rsid w:val="00171A5E"/>
    <w:rsid w:val="00184106"/>
    <w:rsid w:val="0018496D"/>
    <w:rsid w:val="00186F63"/>
    <w:rsid w:val="00191A26"/>
    <w:rsid w:val="001928FB"/>
    <w:rsid w:val="001952D6"/>
    <w:rsid w:val="00196A54"/>
    <w:rsid w:val="001B0C23"/>
    <w:rsid w:val="001B6C4C"/>
    <w:rsid w:val="001C5A93"/>
    <w:rsid w:val="001D3A7E"/>
    <w:rsid w:val="001D5351"/>
    <w:rsid w:val="001E254A"/>
    <w:rsid w:val="001E34F8"/>
    <w:rsid w:val="001E5C63"/>
    <w:rsid w:val="001E606D"/>
    <w:rsid w:val="001E6C96"/>
    <w:rsid w:val="001E73B8"/>
    <w:rsid w:val="001E779E"/>
    <w:rsid w:val="001F1244"/>
    <w:rsid w:val="001F30A0"/>
    <w:rsid w:val="001F4CC2"/>
    <w:rsid w:val="00212072"/>
    <w:rsid w:val="00215F2C"/>
    <w:rsid w:val="00222584"/>
    <w:rsid w:val="00222E9A"/>
    <w:rsid w:val="002319DB"/>
    <w:rsid w:val="002338A9"/>
    <w:rsid w:val="00235D6A"/>
    <w:rsid w:val="002551FD"/>
    <w:rsid w:val="00255E5F"/>
    <w:rsid w:val="00257766"/>
    <w:rsid w:val="00260FA4"/>
    <w:rsid w:val="002614C6"/>
    <w:rsid w:val="0026201B"/>
    <w:rsid w:val="00262DC2"/>
    <w:rsid w:val="002637D9"/>
    <w:rsid w:val="002647D6"/>
    <w:rsid w:val="00267A79"/>
    <w:rsid w:val="0027567E"/>
    <w:rsid w:val="00275ECD"/>
    <w:rsid w:val="00287CC8"/>
    <w:rsid w:val="00292C37"/>
    <w:rsid w:val="002A0C98"/>
    <w:rsid w:val="002A36A9"/>
    <w:rsid w:val="002A4604"/>
    <w:rsid w:val="002B2986"/>
    <w:rsid w:val="002B61F4"/>
    <w:rsid w:val="002C6BA9"/>
    <w:rsid w:val="002D2F2D"/>
    <w:rsid w:val="002D4321"/>
    <w:rsid w:val="002E1602"/>
    <w:rsid w:val="002E2CB0"/>
    <w:rsid w:val="002E3DD4"/>
    <w:rsid w:val="002E5CC5"/>
    <w:rsid w:val="00300588"/>
    <w:rsid w:val="0030249B"/>
    <w:rsid w:val="00304764"/>
    <w:rsid w:val="00312173"/>
    <w:rsid w:val="00317545"/>
    <w:rsid w:val="0032497E"/>
    <w:rsid w:val="00326BE0"/>
    <w:rsid w:val="00331783"/>
    <w:rsid w:val="003418B1"/>
    <w:rsid w:val="00342E39"/>
    <w:rsid w:val="00343897"/>
    <w:rsid w:val="003515F3"/>
    <w:rsid w:val="0035331A"/>
    <w:rsid w:val="003630F8"/>
    <w:rsid w:val="0036645E"/>
    <w:rsid w:val="003712F3"/>
    <w:rsid w:val="00374BFE"/>
    <w:rsid w:val="003765B5"/>
    <w:rsid w:val="00376E48"/>
    <w:rsid w:val="00383905"/>
    <w:rsid w:val="003847F2"/>
    <w:rsid w:val="00386A63"/>
    <w:rsid w:val="00390B2F"/>
    <w:rsid w:val="003917AD"/>
    <w:rsid w:val="00391CE1"/>
    <w:rsid w:val="003949E0"/>
    <w:rsid w:val="0039709E"/>
    <w:rsid w:val="003A41B9"/>
    <w:rsid w:val="003A77BC"/>
    <w:rsid w:val="003B061B"/>
    <w:rsid w:val="003B4E06"/>
    <w:rsid w:val="003C06E6"/>
    <w:rsid w:val="003D29A1"/>
    <w:rsid w:val="003E0BA7"/>
    <w:rsid w:val="003E0E1C"/>
    <w:rsid w:val="003E76C6"/>
    <w:rsid w:val="003F3D4A"/>
    <w:rsid w:val="003F5331"/>
    <w:rsid w:val="003F5D74"/>
    <w:rsid w:val="003F700C"/>
    <w:rsid w:val="00404213"/>
    <w:rsid w:val="00404A2D"/>
    <w:rsid w:val="00412402"/>
    <w:rsid w:val="00416C37"/>
    <w:rsid w:val="00426D45"/>
    <w:rsid w:val="0043071B"/>
    <w:rsid w:val="00431815"/>
    <w:rsid w:val="004341EC"/>
    <w:rsid w:val="0044024B"/>
    <w:rsid w:val="004623CA"/>
    <w:rsid w:val="004649CC"/>
    <w:rsid w:val="00466FD8"/>
    <w:rsid w:val="0046762A"/>
    <w:rsid w:val="00484F5F"/>
    <w:rsid w:val="0048550F"/>
    <w:rsid w:val="0048657F"/>
    <w:rsid w:val="004A6F22"/>
    <w:rsid w:val="004B5ACE"/>
    <w:rsid w:val="004C41A6"/>
    <w:rsid w:val="004C4300"/>
    <w:rsid w:val="004C5850"/>
    <w:rsid w:val="004D4D2B"/>
    <w:rsid w:val="00502C45"/>
    <w:rsid w:val="00505EC6"/>
    <w:rsid w:val="00506F80"/>
    <w:rsid w:val="00510C7F"/>
    <w:rsid w:val="005139D2"/>
    <w:rsid w:val="0051483D"/>
    <w:rsid w:val="00534B97"/>
    <w:rsid w:val="00536A3B"/>
    <w:rsid w:val="00540148"/>
    <w:rsid w:val="00555CFC"/>
    <w:rsid w:val="0055630A"/>
    <w:rsid w:val="00560590"/>
    <w:rsid w:val="00566F48"/>
    <w:rsid w:val="00570409"/>
    <w:rsid w:val="00572844"/>
    <w:rsid w:val="0057385E"/>
    <w:rsid w:val="00577617"/>
    <w:rsid w:val="0057799D"/>
    <w:rsid w:val="00584558"/>
    <w:rsid w:val="00591863"/>
    <w:rsid w:val="00594C73"/>
    <w:rsid w:val="00596990"/>
    <w:rsid w:val="005B1590"/>
    <w:rsid w:val="005B2894"/>
    <w:rsid w:val="005D166A"/>
    <w:rsid w:val="005E4461"/>
    <w:rsid w:val="005F0C00"/>
    <w:rsid w:val="005F2977"/>
    <w:rsid w:val="00605797"/>
    <w:rsid w:val="00617E37"/>
    <w:rsid w:val="006237E8"/>
    <w:rsid w:val="00625616"/>
    <w:rsid w:val="00630D09"/>
    <w:rsid w:val="006412B8"/>
    <w:rsid w:val="00644B73"/>
    <w:rsid w:val="00644FA3"/>
    <w:rsid w:val="006472C0"/>
    <w:rsid w:val="00656DD8"/>
    <w:rsid w:val="0066008A"/>
    <w:rsid w:val="00667269"/>
    <w:rsid w:val="00672409"/>
    <w:rsid w:val="00675298"/>
    <w:rsid w:val="00682BD7"/>
    <w:rsid w:val="006925A8"/>
    <w:rsid w:val="0069483A"/>
    <w:rsid w:val="00695058"/>
    <w:rsid w:val="00696DBA"/>
    <w:rsid w:val="006B0BE5"/>
    <w:rsid w:val="006B1FE1"/>
    <w:rsid w:val="006C3EEB"/>
    <w:rsid w:val="006C583D"/>
    <w:rsid w:val="006C69EB"/>
    <w:rsid w:val="006C74ED"/>
    <w:rsid w:val="006E2BB3"/>
    <w:rsid w:val="006E2D93"/>
    <w:rsid w:val="006E7E74"/>
    <w:rsid w:val="006F2AC2"/>
    <w:rsid w:val="006F717D"/>
    <w:rsid w:val="006F77B6"/>
    <w:rsid w:val="00705716"/>
    <w:rsid w:val="00707CCD"/>
    <w:rsid w:val="00717EE9"/>
    <w:rsid w:val="00723345"/>
    <w:rsid w:val="00724AF6"/>
    <w:rsid w:val="007263A8"/>
    <w:rsid w:val="007275EB"/>
    <w:rsid w:val="00727BF2"/>
    <w:rsid w:val="00734C29"/>
    <w:rsid w:val="0074597C"/>
    <w:rsid w:val="00745FBB"/>
    <w:rsid w:val="007508CF"/>
    <w:rsid w:val="00755DF9"/>
    <w:rsid w:val="00761AEC"/>
    <w:rsid w:val="00762B9D"/>
    <w:rsid w:val="00762E72"/>
    <w:rsid w:val="00771367"/>
    <w:rsid w:val="00771B36"/>
    <w:rsid w:val="00773C69"/>
    <w:rsid w:val="007771A3"/>
    <w:rsid w:val="00777491"/>
    <w:rsid w:val="00783F94"/>
    <w:rsid w:val="00786ED1"/>
    <w:rsid w:val="00792EC3"/>
    <w:rsid w:val="00795868"/>
    <w:rsid w:val="007A40CB"/>
    <w:rsid w:val="007A459A"/>
    <w:rsid w:val="007A530A"/>
    <w:rsid w:val="007B0F7E"/>
    <w:rsid w:val="007B18B8"/>
    <w:rsid w:val="007B1FEE"/>
    <w:rsid w:val="007C4062"/>
    <w:rsid w:val="007D7A63"/>
    <w:rsid w:val="007E6B1C"/>
    <w:rsid w:val="007F2FD2"/>
    <w:rsid w:val="007F3EED"/>
    <w:rsid w:val="007F702C"/>
    <w:rsid w:val="007F7945"/>
    <w:rsid w:val="0080059F"/>
    <w:rsid w:val="00807D53"/>
    <w:rsid w:val="008108FD"/>
    <w:rsid w:val="00810F32"/>
    <w:rsid w:val="008115F9"/>
    <w:rsid w:val="00812E14"/>
    <w:rsid w:val="00817F8E"/>
    <w:rsid w:val="00823BD8"/>
    <w:rsid w:val="0082450E"/>
    <w:rsid w:val="0082467F"/>
    <w:rsid w:val="008249FC"/>
    <w:rsid w:val="00831CEB"/>
    <w:rsid w:val="008332E7"/>
    <w:rsid w:val="0083541C"/>
    <w:rsid w:val="00836896"/>
    <w:rsid w:val="00836B4E"/>
    <w:rsid w:val="00841AE6"/>
    <w:rsid w:val="008434FF"/>
    <w:rsid w:val="0085464D"/>
    <w:rsid w:val="0085791B"/>
    <w:rsid w:val="00860B95"/>
    <w:rsid w:val="00862980"/>
    <w:rsid w:val="008820C5"/>
    <w:rsid w:val="008837F4"/>
    <w:rsid w:val="0088543B"/>
    <w:rsid w:val="00891267"/>
    <w:rsid w:val="008928A8"/>
    <w:rsid w:val="00893370"/>
    <w:rsid w:val="00893D89"/>
    <w:rsid w:val="00894D7F"/>
    <w:rsid w:val="0089708D"/>
    <w:rsid w:val="008A2085"/>
    <w:rsid w:val="008A4279"/>
    <w:rsid w:val="008A45AD"/>
    <w:rsid w:val="008A7CE2"/>
    <w:rsid w:val="008B3582"/>
    <w:rsid w:val="008B6762"/>
    <w:rsid w:val="008C610D"/>
    <w:rsid w:val="008D35EF"/>
    <w:rsid w:val="008E338A"/>
    <w:rsid w:val="008E3B98"/>
    <w:rsid w:val="008E7344"/>
    <w:rsid w:val="008F0B1A"/>
    <w:rsid w:val="008F1AE1"/>
    <w:rsid w:val="00907BE3"/>
    <w:rsid w:val="00912776"/>
    <w:rsid w:val="0091736B"/>
    <w:rsid w:val="009201D8"/>
    <w:rsid w:val="0094176F"/>
    <w:rsid w:val="00942A2D"/>
    <w:rsid w:val="00944F67"/>
    <w:rsid w:val="00947554"/>
    <w:rsid w:val="00957BD1"/>
    <w:rsid w:val="00975646"/>
    <w:rsid w:val="00975BE2"/>
    <w:rsid w:val="00983440"/>
    <w:rsid w:val="00987842"/>
    <w:rsid w:val="0099124D"/>
    <w:rsid w:val="009B32A4"/>
    <w:rsid w:val="009D2464"/>
    <w:rsid w:val="009D251F"/>
    <w:rsid w:val="009D74B0"/>
    <w:rsid w:val="009F45D2"/>
    <w:rsid w:val="009F5546"/>
    <w:rsid w:val="00A00053"/>
    <w:rsid w:val="00A01DF1"/>
    <w:rsid w:val="00A02A59"/>
    <w:rsid w:val="00A0634D"/>
    <w:rsid w:val="00A06FA8"/>
    <w:rsid w:val="00A1068D"/>
    <w:rsid w:val="00A1262E"/>
    <w:rsid w:val="00A15C6B"/>
    <w:rsid w:val="00A1760B"/>
    <w:rsid w:val="00A20233"/>
    <w:rsid w:val="00A425C6"/>
    <w:rsid w:val="00A42D32"/>
    <w:rsid w:val="00A44C2D"/>
    <w:rsid w:val="00A46DEB"/>
    <w:rsid w:val="00A50674"/>
    <w:rsid w:val="00A53F85"/>
    <w:rsid w:val="00A579F2"/>
    <w:rsid w:val="00A603FD"/>
    <w:rsid w:val="00A71994"/>
    <w:rsid w:val="00A75C16"/>
    <w:rsid w:val="00A75DFE"/>
    <w:rsid w:val="00A82680"/>
    <w:rsid w:val="00A9488C"/>
    <w:rsid w:val="00A9503E"/>
    <w:rsid w:val="00A9593D"/>
    <w:rsid w:val="00A95FC5"/>
    <w:rsid w:val="00A9702A"/>
    <w:rsid w:val="00AA05DD"/>
    <w:rsid w:val="00AA36CA"/>
    <w:rsid w:val="00AA4475"/>
    <w:rsid w:val="00AA4726"/>
    <w:rsid w:val="00AA4A2C"/>
    <w:rsid w:val="00AB0CC6"/>
    <w:rsid w:val="00AB6C6A"/>
    <w:rsid w:val="00AC2688"/>
    <w:rsid w:val="00AC3DAF"/>
    <w:rsid w:val="00AD3A03"/>
    <w:rsid w:val="00AD3D6A"/>
    <w:rsid w:val="00AD3F28"/>
    <w:rsid w:val="00AD622E"/>
    <w:rsid w:val="00B01521"/>
    <w:rsid w:val="00B0386F"/>
    <w:rsid w:val="00B2338C"/>
    <w:rsid w:val="00B27D9A"/>
    <w:rsid w:val="00B35C4D"/>
    <w:rsid w:val="00B4035A"/>
    <w:rsid w:val="00B417AC"/>
    <w:rsid w:val="00B4332C"/>
    <w:rsid w:val="00B43C86"/>
    <w:rsid w:val="00B555A8"/>
    <w:rsid w:val="00B617D4"/>
    <w:rsid w:val="00B62924"/>
    <w:rsid w:val="00B6329F"/>
    <w:rsid w:val="00B70F67"/>
    <w:rsid w:val="00B81404"/>
    <w:rsid w:val="00B97F15"/>
    <w:rsid w:val="00BA6B55"/>
    <w:rsid w:val="00BB26FA"/>
    <w:rsid w:val="00BB2A7C"/>
    <w:rsid w:val="00BC493D"/>
    <w:rsid w:val="00BC4B23"/>
    <w:rsid w:val="00BD18DF"/>
    <w:rsid w:val="00BD3C52"/>
    <w:rsid w:val="00BE29B8"/>
    <w:rsid w:val="00BE4513"/>
    <w:rsid w:val="00BE4747"/>
    <w:rsid w:val="00BE4DEC"/>
    <w:rsid w:val="00BF4F83"/>
    <w:rsid w:val="00BF5513"/>
    <w:rsid w:val="00BF7E04"/>
    <w:rsid w:val="00C02319"/>
    <w:rsid w:val="00C03D5E"/>
    <w:rsid w:val="00C12857"/>
    <w:rsid w:val="00C15785"/>
    <w:rsid w:val="00C16608"/>
    <w:rsid w:val="00C31AFB"/>
    <w:rsid w:val="00C3345E"/>
    <w:rsid w:val="00C336F8"/>
    <w:rsid w:val="00C46146"/>
    <w:rsid w:val="00C4639C"/>
    <w:rsid w:val="00C5687D"/>
    <w:rsid w:val="00C65A5E"/>
    <w:rsid w:val="00C868A3"/>
    <w:rsid w:val="00C873AC"/>
    <w:rsid w:val="00C878E6"/>
    <w:rsid w:val="00C94388"/>
    <w:rsid w:val="00CA765A"/>
    <w:rsid w:val="00CB080B"/>
    <w:rsid w:val="00CB0D4D"/>
    <w:rsid w:val="00CB34F1"/>
    <w:rsid w:val="00CC0E22"/>
    <w:rsid w:val="00CC270D"/>
    <w:rsid w:val="00CC2BA1"/>
    <w:rsid w:val="00CC3E72"/>
    <w:rsid w:val="00CC4CB8"/>
    <w:rsid w:val="00CC5DC4"/>
    <w:rsid w:val="00CD253A"/>
    <w:rsid w:val="00CD30FE"/>
    <w:rsid w:val="00CD67F8"/>
    <w:rsid w:val="00CE2797"/>
    <w:rsid w:val="00CE65FC"/>
    <w:rsid w:val="00CE6A3B"/>
    <w:rsid w:val="00CE6F92"/>
    <w:rsid w:val="00CF29EA"/>
    <w:rsid w:val="00CF2BF1"/>
    <w:rsid w:val="00D01140"/>
    <w:rsid w:val="00D02682"/>
    <w:rsid w:val="00D03C63"/>
    <w:rsid w:val="00D03DBD"/>
    <w:rsid w:val="00D05F35"/>
    <w:rsid w:val="00D10B01"/>
    <w:rsid w:val="00D11947"/>
    <w:rsid w:val="00D17969"/>
    <w:rsid w:val="00D23314"/>
    <w:rsid w:val="00D25AD5"/>
    <w:rsid w:val="00D278C9"/>
    <w:rsid w:val="00D328C6"/>
    <w:rsid w:val="00D33839"/>
    <w:rsid w:val="00D410F6"/>
    <w:rsid w:val="00D42EB7"/>
    <w:rsid w:val="00D45C5C"/>
    <w:rsid w:val="00D472CD"/>
    <w:rsid w:val="00D55721"/>
    <w:rsid w:val="00D6045C"/>
    <w:rsid w:val="00D65959"/>
    <w:rsid w:val="00D73A84"/>
    <w:rsid w:val="00D83AB7"/>
    <w:rsid w:val="00D8457B"/>
    <w:rsid w:val="00D91482"/>
    <w:rsid w:val="00D91AEF"/>
    <w:rsid w:val="00D91E6C"/>
    <w:rsid w:val="00D91F28"/>
    <w:rsid w:val="00D93E58"/>
    <w:rsid w:val="00DA1660"/>
    <w:rsid w:val="00DA209E"/>
    <w:rsid w:val="00DB2FFE"/>
    <w:rsid w:val="00DE0B71"/>
    <w:rsid w:val="00DE1C19"/>
    <w:rsid w:val="00DE2EBF"/>
    <w:rsid w:val="00DE3E60"/>
    <w:rsid w:val="00DF2542"/>
    <w:rsid w:val="00DF3586"/>
    <w:rsid w:val="00E0127C"/>
    <w:rsid w:val="00E038E3"/>
    <w:rsid w:val="00E03AAD"/>
    <w:rsid w:val="00E07B88"/>
    <w:rsid w:val="00E15BE5"/>
    <w:rsid w:val="00E21A30"/>
    <w:rsid w:val="00E25A7D"/>
    <w:rsid w:val="00E37310"/>
    <w:rsid w:val="00E37FDE"/>
    <w:rsid w:val="00E464B8"/>
    <w:rsid w:val="00E47462"/>
    <w:rsid w:val="00E505C1"/>
    <w:rsid w:val="00E50AD5"/>
    <w:rsid w:val="00E634FB"/>
    <w:rsid w:val="00E67362"/>
    <w:rsid w:val="00E70E46"/>
    <w:rsid w:val="00E72F99"/>
    <w:rsid w:val="00E731AD"/>
    <w:rsid w:val="00E82B4F"/>
    <w:rsid w:val="00E84F2D"/>
    <w:rsid w:val="00E87B6F"/>
    <w:rsid w:val="00E901A1"/>
    <w:rsid w:val="00E9140C"/>
    <w:rsid w:val="00EA2B40"/>
    <w:rsid w:val="00EB1D2E"/>
    <w:rsid w:val="00EC1885"/>
    <w:rsid w:val="00EC331C"/>
    <w:rsid w:val="00EC4451"/>
    <w:rsid w:val="00ED59D6"/>
    <w:rsid w:val="00EE0EDF"/>
    <w:rsid w:val="00EE10E4"/>
    <w:rsid w:val="00EE139C"/>
    <w:rsid w:val="00EE164B"/>
    <w:rsid w:val="00EE3DF0"/>
    <w:rsid w:val="00EF151D"/>
    <w:rsid w:val="00EF1801"/>
    <w:rsid w:val="00F043D9"/>
    <w:rsid w:val="00F22D23"/>
    <w:rsid w:val="00F25C46"/>
    <w:rsid w:val="00F27F00"/>
    <w:rsid w:val="00F36A6F"/>
    <w:rsid w:val="00F42C19"/>
    <w:rsid w:val="00F42E7E"/>
    <w:rsid w:val="00F45E1E"/>
    <w:rsid w:val="00F464E6"/>
    <w:rsid w:val="00F4797C"/>
    <w:rsid w:val="00F503FA"/>
    <w:rsid w:val="00F54128"/>
    <w:rsid w:val="00F554D1"/>
    <w:rsid w:val="00F63AF5"/>
    <w:rsid w:val="00F65918"/>
    <w:rsid w:val="00F70503"/>
    <w:rsid w:val="00F72F4E"/>
    <w:rsid w:val="00F822E1"/>
    <w:rsid w:val="00F83CA5"/>
    <w:rsid w:val="00F85342"/>
    <w:rsid w:val="00F90E30"/>
    <w:rsid w:val="00F91E99"/>
    <w:rsid w:val="00F95200"/>
    <w:rsid w:val="00F96823"/>
    <w:rsid w:val="00FA06A7"/>
    <w:rsid w:val="00FA4D40"/>
    <w:rsid w:val="00FB12B4"/>
    <w:rsid w:val="00FB4EDA"/>
    <w:rsid w:val="00FB572F"/>
    <w:rsid w:val="00FC07C7"/>
    <w:rsid w:val="00FC40AF"/>
    <w:rsid w:val="00FC65C6"/>
    <w:rsid w:val="00FC6ADC"/>
    <w:rsid w:val="00FC7000"/>
    <w:rsid w:val="00FD21B9"/>
    <w:rsid w:val="00FD4B57"/>
    <w:rsid w:val="00FE34CE"/>
    <w:rsid w:val="00FF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2FCBCD5"/>
  <w15:chartTrackingRefBased/>
  <w15:docId w15:val="{AC709BB8-4F74-4C99-B646-7F6F43461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49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410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410F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410F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10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10F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E5C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5CC5"/>
  </w:style>
  <w:style w:type="paragraph" w:styleId="Fuzeile">
    <w:name w:val="footer"/>
    <w:basedOn w:val="Standard"/>
    <w:link w:val="FuzeileZchn"/>
    <w:uiPriority w:val="99"/>
    <w:unhideWhenUsed/>
    <w:rsid w:val="002E5C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5CC5"/>
  </w:style>
  <w:style w:type="paragraph" w:styleId="Listenabsatz">
    <w:name w:val="List Paragraph"/>
    <w:basedOn w:val="Standard"/>
    <w:uiPriority w:val="34"/>
    <w:qFormat/>
    <w:rsid w:val="000E368F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Char"/>
    <w:rsid w:val="00E07B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07B88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E07B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E07B88"/>
    <w:rPr>
      <w:rFonts w:ascii="Calibri" w:hAnsi="Calibri" w:cs="Calibri"/>
      <w:noProof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67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6762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572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F7E0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A1068D"/>
    <w:pPr>
      <w:spacing w:after="0" w:line="240" w:lineRule="auto"/>
      <w:ind w:firstLine="720"/>
    </w:pPr>
    <w:rPr>
      <w:rFonts w:eastAsia="SimSu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94176F"/>
    <w:pPr>
      <w:spacing w:after="0" w:line="240" w:lineRule="auto"/>
      <w:ind w:firstLine="720"/>
    </w:pPr>
    <w:rPr>
      <w:rFonts w:eastAsia="SimSu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aliases w:val="No Indent"/>
    <w:uiPriority w:val="3"/>
    <w:qFormat/>
    <w:rsid w:val="00891267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table" w:customStyle="1" w:styleId="Tabellenraster11">
    <w:name w:val="Tabellenraster11"/>
    <w:basedOn w:val="NormaleTabelle"/>
    <w:next w:val="Tabellenraster"/>
    <w:uiPriority w:val="39"/>
    <w:rsid w:val="00D328C6"/>
    <w:pPr>
      <w:spacing w:after="0" w:line="240" w:lineRule="auto"/>
    </w:pPr>
    <w:rPr>
      <w:rFonts w:eastAsia="Calibr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aleTabelle"/>
    <w:next w:val="Tabellenraster"/>
    <w:uiPriority w:val="39"/>
    <w:rsid w:val="008F0B1A"/>
    <w:pPr>
      <w:spacing w:after="0" w:line="240" w:lineRule="auto"/>
    </w:pPr>
    <w:rPr>
      <w:rFonts w:eastAsia="Calibr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5B6BA-CD26-4865-8CE9-1A52AF2FC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7</Words>
  <Characters>225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lawohn</dc:creator>
  <cp:keywords/>
  <dc:description/>
  <cp:lastModifiedBy>Kai Härpfer</cp:lastModifiedBy>
  <cp:revision>2</cp:revision>
  <cp:lastPrinted>2024-04-05T11:57:00Z</cp:lastPrinted>
  <dcterms:created xsi:type="dcterms:W3CDTF">2025-12-12T13:05:00Z</dcterms:created>
  <dcterms:modified xsi:type="dcterms:W3CDTF">2025-12-12T13:05:00Z</dcterms:modified>
</cp:coreProperties>
</file>